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88DD9" w14:textId="77777777" w:rsidR="00585B6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1. Associations between ordinal categories of depressive symptoms (CES-D: 0, 1–2, 3–4, ≥5) and the risk of incident ADL disability among individuals with symptomatic arthritis: results from Cox proportional hazards models in ELSA and HRS.</w:t>
      </w:r>
    </w:p>
    <w:tbl>
      <w:tblPr>
        <w:tblpPr w:leftFromText="180" w:rightFromText="180" w:vertAnchor="page" w:horzAnchor="margin" w:tblpXSpec="center" w:tblpY="2365"/>
        <w:tblW w:w="10915" w:type="dxa"/>
        <w:tblLayout w:type="fixed"/>
        <w:tblLook w:val="04A0" w:firstRow="1" w:lastRow="0" w:firstColumn="1" w:lastColumn="0" w:noHBand="0" w:noVBand="1"/>
      </w:tblPr>
      <w:tblGrid>
        <w:gridCol w:w="1701"/>
        <w:gridCol w:w="1310"/>
        <w:gridCol w:w="1100"/>
        <w:gridCol w:w="1276"/>
        <w:gridCol w:w="850"/>
        <w:gridCol w:w="1276"/>
        <w:gridCol w:w="898"/>
        <w:gridCol w:w="1512"/>
        <w:gridCol w:w="992"/>
      </w:tblGrid>
      <w:tr w:rsidR="00585B61" w14:paraId="2786952B" w14:textId="77777777">
        <w:trPr>
          <w:tblHeader/>
        </w:trPr>
        <w:tc>
          <w:tcPr>
            <w:tcW w:w="1701" w:type="dxa"/>
            <w:vMerge w:val="restart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6A00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Exposure Variable</w:t>
            </w:r>
          </w:p>
        </w:tc>
        <w:tc>
          <w:tcPr>
            <w:tcW w:w="2410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764A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Model 1</w:t>
            </w:r>
          </w:p>
        </w:tc>
        <w:tc>
          <w:tcPr>
            <w:tcW w:w="2126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DF2D4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Model 2</w:t>
            </w:r>
          </w:p>
        </w:tc>
        <w:tc>
          <w:tcPr>
            <w:tcW w:w="2174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686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Model 3</w:t>
            </w:r>
          </w:p>
        </w:tc>
        <w:tc>
          <w:tcPr>
            <w:tcW w:w="2504" w:type="dxa"/>
            <w:gridSpan w:val="2"/>
            <w:tcBorders>
              <w:top w:val="single" w:sz="12" w:space="0" w:color="666666"/>
              <w:left w:val="nil"/>
              <w:bottom w:val="single" w:sz="6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7633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Model 4</w:t>
            </w:r>
          </w:p>
        </w:tc>
      </w:tr>
      <w:tr w:rsidR="00585B61" w14:paraId="72EEF8A3" w14:textId="77777777">
        <w:trPr>
          <w:tblHeader/>
        </w:trPr>
        <w:tc>
          <w:tcPr>
            <w:tcW w:w="1701" w:type="dxa"/>
            <w:vMerge/>
            <w:tcBorders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155814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</w:p>
        </w:tc>
        <w:tc>
          <w:tcPr>
            <w:tcW w:w="131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0DFB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110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3516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127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850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DD549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1276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34FD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898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AD84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P-value</w:t>
            </w:r>
          </w:p>
        </w:tc>
        <w:tc>
          <w:tcPr>
            <w:tcW w:w="151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E7E83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HR (95% CI)</w:t>
            </w:r>
          </w:p>
        </w:tc>
        <w:tc>
          <w:tcPr>
            <w:tcW w:w="992" w:type="dxa"/>
            <w:tcBorders>
              <w:top w:val="single" w:sz="6" w:space="0" w:color="666666"/>
              <w:left w:val="nil"/>
              <w:bottom w:val="single" w:sz="12" w:space="0" w:color="666666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90A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Cs/>
                <w:color w:val="000000"/>
              </w:rPr>
            </w:pPr>
            <w:r>
              <w:rPr>
                <w:rFonts w:ascii="Times New Roman" w:eastAsia="Arial" w:hAnsi="Times New Roman" w:cs="Times New Roman"/>
                <w:bCs/>
                <w:color w:val="000000"/>
              </w:rPr>
              <w:t>P-value</w:t>
            </w:r>
          </w:p>
        </w:tc>
      </w:tr>
      <w:tr w:rsidR="00585B61" w14:paraId="6CAB2382" w14:textId="77777777">
        <w:tc>
          <w:tcPr>
            <w:tcW w:w="1701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5837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LSA</w:t>
            </w:r>
          </w:p>
        </w:tc>
        <w:tc>
          <w:tcPr>
            <w:tcW w:w="1310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16EFB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00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B6B9A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BB34F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0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B8AA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B18DD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8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5BE96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12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D5455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12" w:space="0" w:color="666666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A94AE6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85B61" w14:paraId="2CE0017B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E16C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S-D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CC782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BE7968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44095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57A4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4FB4E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C9B92C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D1C505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02A36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85B61" w14:paraId="04B426AB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59770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F7B2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4E9C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59BF6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198A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A39C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74B7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76C6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56602B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</w:tr>
      <w:tr w:rsidR="00585B61" w14:paraId="2E50300C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C27D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1-2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0518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18 (0.94 ~ 1.48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437EE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14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26C6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19 (0.95 ~ 1.50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61F3B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13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91CE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19 (0.95 ~ 1.50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35ED1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131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5167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0 (0.95 ~ 1.50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AE8C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128</w:t>
            </w:r>
          </w:p>
        </w:tc>
      </w:tr>
      <w:tr w:rsidR="00585B61" w14:paraId="34EF91DD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0007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2ED9B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45 (1.08 ~ 1.94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2ADA1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1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BA7D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31 (0.97 ~ 1.76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3DA3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7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6953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9 (0.96 ~ 1.74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846A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93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BAB04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30 (0.97 ~ 1.76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08B40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81</w:t>
            </w:r>
          </w:p>
        </w:tc>
      </w:tr>
      <w:tr w:rsidR="00585B61" w14:paraId="739A20D9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BA7E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=5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4E982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59 (1.20 ~ 2.10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F20F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0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00CE0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52 (1.14 ~ 2.02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ADE3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0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6BEA0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51 (1.13 ~ 2.01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DE6A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6AC3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51 (1.13 ~ 2.01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AD856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0.005</w:t>
            </w:r>
          </w:p>
        </w:tc>
      </w:tr>
      <w:tr w:rsidR="00585B61" w14:paraId="21A5CCB8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EB1B3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S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00CE3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B1656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4D216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C5E9A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5EDCC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07943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8C420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8CFBA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85B61" w14:paraId="261B7771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608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CES-D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2B890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F5C07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A7228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8A1483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41D755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EB2EB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2AF72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18C98" w14:textId="77777777" w:rsidR="00585B61" w:rsidRDefault="00585B6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</w:p>
        </w:tc>
      </w:tr>
      <w:tr w:rsidR="00585B61" w14:paraId="1D68E71A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C1E3D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DCAD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BE5A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575844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225E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52334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4475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209C9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00 (Reference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E1F71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-</w:t>
            </w:r>
          </w:p>
        </w:tc>
      </w:tr>
      <w:tr w:rsidR="00585B61" w14:paraId="0587B8B6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69AF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-2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51E9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8 (1.13 ~ 1.45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2C37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2ADA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7 (1.12 ~ 1.43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2D140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5E5C0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6 (1.12 ~ 1.43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BB9BD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149F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25 (1.11 ~ 1.42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FFA5C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</w:tr>
      <w:tr w:rsidR="00585B61" w14:paraId="3DC72ADB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5CEE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3-4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F0A8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89 (1.62 ~ 2.20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64712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55CC46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70 (1.45 ~ 1.98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A4A8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3617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68 (1.44 ~ 1.97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FA88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3F5A4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61 (1.37 ~ 1.88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3844C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</w:tr>
      <w:tr w:rsidR="00585B61" w14:paraId="5EE82376" w14:textId="77777777"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3E5D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gt;=5</w:t>
            </w:r>
          </w:p>
        </w:tc>
        <w:tc>
          <w:tcPr>
            <w:tcW w:w="131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4E0C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2.03 (1.73 ~ 2.38)</w:t>
            </w:r>
          </w:p>
        </w:tc>
        <w:tc>
          <w:tcPr>
            <w:tcW w:w="11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07901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EEA1E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85 (1.57 ~ 2.19)</w:t>
            </w:r>
          </w:p>
        </w:tc>
        <w:tc>
          <w:tcPr>
            <w:tcW w:w="85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830B4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13EE3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83 (1.54 ~ 2.16)</w:t>
            </w:r>
          </w:p>
        </w:tc>
        <w:tc>
          <w:tcPr>
            <w:tcW w:w="89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A6479B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  <w:tc>
          <w:tcPr>
            <w:tcW w:w="151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5E78B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1.75 (1.48 ~ 2.07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6077FF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&lt;.001***</w:t>
            </w:r>
          </w:p>
        </w:tc>
      </w:tr>
      <w:tr w:rsidR="00585B61" w14:paraId="0516000D" w14:textId="77777777">
        <w:tc>
          <w:tcPr>
            <w:tcW w:w="10915" w:type="dxa"/>
            <w:gridSpan w:val="9"/>
            <w:tcBorders>
              <w:top w:val="single" w:sz="12" w:space="0" w:color="666666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55E0E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Model 1: Crude</w:t>
            </w:r>
          </w:p>
        </w:tc>
      </w:tr>
      <w:tr w:rsidR="00585B61" w14:paraId="5B16C441" w14:textId="77777777"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B8B5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Model 2: Adjust: Age, Sex, Race, Education, marital statu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</w:rPr>
              <w:t>Wealth, BMI</w:t>
            </w:r>
          </w:p>
        </w:tc>
      </w:tr>
      <w:tr w:rsidR="00585B61" w14:paraId="5EEEB4AE" w14:textId="77777777"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3DCEA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Model 3: Adjust: Age, Sex, Race, Education, marital statu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</w:rPr>
              <w:t>Wealth, BMI, Hypertension, Diabetes, Drinking status, Smoking status</w:t>
            </w:r>
          </w:p>
        </w:tc>
      </w:tr>
      <w:tr w:rsidR="00585B61" w14:paraId="4F73D41C" w14:textId="77777777">
        <w:tc>
          <w:tcPr>
            <w:tcW w:w="10915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64F7B" w14:textId="77777777" w:rsidR="00585B61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>
              <w:rPr>
                <w:rFonts w:ascii="Times New Roman" w:eastAsia="Arial" w:hAnsi="Times New Roman" w:cs="Times New Roman"/>
                <w:color w:val="000000"/>
              </w:rPr>
              <w:t>Model 4: Adjust: Age, Sex, Race, Education, marital statu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</w:rPr>
              <w:t>Wealth, BMI, Hypertension, Diabetes, Drinking status, Smoking status,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Arial" w:hAnsi="Times New Roman" w:cs="Times New Roman"/>
                <w:color w:val="000000"/>
              </w:rPr>
              <w:t xml:space="preserve">Physical activity, </w:t>
            </w:r>
            <w:proofErr w:type="gramStart"/>
            <w:r>
              <w:rPr>
                <w:rFonts w:ascii="Times New Roman" w:eastAsia="Arial" w:hAnsi="Times New Roman" w:cs="Times New Roman"/>
                <w:color w:val="000000"/>
              </w:rPr>
              <w:t>Cardiovascular disease</w:t>
            </w:r>
            <w:proofErr w:type="gramEnd"/>
          </w:p>
        </w:tc>
      </w:tr>
    </w:tbl>
    <w:p w14:paraId="299D1961" w14:textId="77777777" w:rsidR="00585B61" w:rsidRDefault="00585B61">
      <w:pPr>
        <w:rPr>
          <w:rFonts w:ascii="Times New Roman" w:hAnsi="Times New Roman" w:cs="Times New Roman"/>
        </w:rPr>
      </w:pPr>
    </w:p>
    <w:p w14:paraId="0AE36499" w14:textId="77777777" w:rsidR="00585B61" w:rsidRDefault="00585B61">
      <w:pPr>
        <w:rPr>
          <w:rFonts w:ascii="Times New Roman" w:hAnsi="Times New Roman" w:cs="Times New Roman"/>
        </w:rPr>
      </w:pPr>
    </w:p>
    <w:p w14:paraId="50970A90" w14:textId="77777777" w:rsidR="00585B61" w:rsidRDefault="00585B61">
      <w:pPr>
        <w:rPr>
          <w:rFonts w:ascii="Times New Roman" w:hAnsi="Times New Roman" w:cs="Times New Roman"/>
        </w:rPr>
      </w:pPr>
    </w:p>
    <w:p w14:paraId="4D7D0D01" w14:textId="77777777" w:rsidR="00585B61" w:rsidRDefault="00585B61">
      <w:pPr>
        <w:rPr>
          <w:rFonts w:ascii="Times New Roman" w:hAnsi="Times New Roman" w:cs="Times New Roman"/>
        </w:rPr>
      </w:pPr>
    </w:p>
    <w:p w14:paraId="684BA5C6" w14:textId="4D2BEAED" w:rsidR="00585B61" w:rsidRDefault="00585B61">
      <w:pPr>
        <w:rPr>
          <w:rFonts w:ascii="Times New Roman" w:hAnsi="Times New Roman" w:cs="Times New Roman"/>
        </w:rPr>
      </w:pPr>
    </w:p>
    <w:p w14:paraId="39239E08" w14:textId="77777777" w:rsidR="00585B61" w:rsidRDefault="00585B61">
      <w:pPr>
        <w:rPr>
          <w:rFonts w:ascii="Times New Roman" w:hAnsi="Times New Roman" w:cs="Times New Roman"/>
        </w:rPr>
      </w:pPr>
    </w:p>
    <w:p w14:paraId="093B9FB3" w14:textId="77777777" w:rsidR="00585B61" w:rsidRDefault="00585B61">
      <w:pPr>
        <w:rPr>
          <w:rFonts w:ascii="Times New Roman" w:hAnsi="Times New Roman" w:cs="Times New Roman"/>
        </w:rPr>
      </w:pPr>
    </w:p>
    <w:p w14:paraId="4F6A5DE2" w14:textId="77777777" w:rsidR="00585B6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. Unadjusted mediation analysis of the association between depressive symptoms and incident ADL disability via physical activity: (A) ELSA cohort; (B) HRS cohort.</w:t>
      </w:r>
    </w:p>
    <w:p w14:paraId="44F25328" w14:textId="77777777" w:rsidR="0031308A" w:rsidRDefault="0031308A">
      <w:pPr>
        <w:rPr>
          <w:rFonts w:ascii="Times New Roman" w:hAnsi="Times New Roman" w:cs="Times New Roman"/>
        </w:rPr>
      </w:pPr>
    </w:p>
    <w:p w14:paraId="3EA0885C" w14:textId="77777777" w:rsidR="00585B61" w:rsidRDefault="000000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11A45A16" wp14:editId="6920A6D3">
            <wp:extent cx="5274310" cy="1702435"/>
            <wp:effectExtent l="0" t="0" r="2540" b="0"/>
            <wp:docPr id="181367629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3676290" name="图片 5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02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9C026C" w14:textId="77777777" w:rsidR="00585B61" w:rsidRDefault="00585B61">
      <w:pPr>
        <w:rPr>
          <w:rFonts w:ascii="Times New Roman" w:hAnsi="Times New Roman" w:cs="Times New Roman"/>
        </w:rPr>
      </w:pPr>
    </w:p>
    <w:p w14:paraId="0F15AA47" w14:textId="77777777" w:rsidR="00585B61" w:rsidRDefault="00585B61">
      <w:pPr>
        <w:rPr>
          <w:rFonts w:ascii="Times New Roman" w:hAnsi="Times New Roman" w:cs="Times New Roman"/>
        </w:rPr>
      </w:pPr>
    </w:p>
    <w:sectPr w:rsidR="00585B61" w:rsidSect="0031308A">
      <w:footerReference w:type="default" r:id="rId8"/>
      <w:pgSz w:w="11906" w:h="16838"/>
      <w:pgMar w:top="1440" w:right="1800" w:bottom="1440" w:left="1800" w:header="851" w:footer="85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4AFAE8" w14:textId="77777777" w:rsidR="00D820F0" w:rsidRDefault="00D820F0">
      <w:r>
        <w:separator/>
      </w:r>
    </w:p>
  </w:endnote>
  <w:endnote w:type="continuationSeparator" w:id="0">
    <w:p w14:paraId="54F04E8C" w14:textId="77777777" w:rsidR="00D820F0" w:rsidRDefault="00D820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73DD22" w14:textId="77777777" w:rsidR="00585B6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34C3809" wp14:editId="1E0E541D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0" name="文本框 1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6BDA1C6" w14:textId="77777777" w:rsidR="00585B61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4C3809" id="_x0000_t202" coordsize="21600,21600" o:spt="202" path="m,l,21600r21600,l21600,xe">
              <v:stroke joinstyle="miter"/>
              <v:path gradientshapeok="t" o:connecttype="rect"/>
            </v:shapetype>
            <v:shape id="文本框 10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26BDA1C6" w14:textId="77777777" w:rsidR="00585B61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8ADC72" w14:textId="77777777" w:rsidR="00D820F0" w:rsidRDefault="00D820F0">
      <w:r>
        <w:separator/>
      </w:r>
    </w:p>
  </w:footnote>
  <w:footnote w:type="continuationSeparator" w:id="0">
    <w:p w14:paraId="277E0049" w14:textId="77777777" w:rsidR="00D820F0" w:rsidRDefault="00D820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ewtd2p7wfpduez925xdspadtpwd0pt5205&quot;&gt;我的EndNote库&lt;record-ids&gt;&lt;item&gt;1&lt;/item&gt;&lt;item&gt;8&lt;/item&gt;&lt;item&gt;9&lt;/item&gt;&lt;item&gt;10&lt;/item&gt;&lt;item&gt;11&lt;/item&gt;&lt;item&gt;12&lt;/item&gt;&lt;item&gt;13&lt;/item&gt;&lt;item&gt;15&lt;/item&gt;&lt;item&gt;22&lt;/item&gt;&lt;item&gt;23&lt;/item&gt;&lt;item&gt;24&lt;/item&gt;&lt;item&gt;25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9B750B"/>
    <w:rsid w:val="00027F19"/>
    <w:rsid w:val="00032407"/>
    <w:rsid w:val="00060958"/>
    <w:rsid w:val="000F7341"/>
    <w:rsid w:val="001022FA"/>
    <w:rsid w:val="001264C9"/>
    <w:rsid w:val="00152E5F"/>
    <w:rsid w:val="00220A19"/>
    <w:rsid w:val="00236D6E"/>
    <w:rsid w:val="002533BA"/>
    <w:rsid w:val="00272F7F"/>
    <w:rsid w:val="0031308A"/>
    <w:rsid w:val="0035063F"/>
    <w:rsid w:val="00370E69"/>
    <w:rsid w:val="00374F79"/>
    <w:rsid w:val="003B5C2A"/>
    <w:rsid w:val="004D3765"/>
    <w:rsid w:val="00511263"/>
    <w:rsid w:val="00535B40"/>
    <w:rsid w:val="005416AD"/>
    <w:rsid w:val="00553868"/>
    <w:rsid w:val="00585B61"/>
    <w:rsid w:val="00590798"/>
    <w:rsid w:val="005E684D"/>
    <w:rsid w:val="00613A1C"/>
    <w:rsid w:val="006D28B7"/>
    <w:rsid w:val="007537C1"/>
    <w:rsid w:val="007D5FED"/>
    <w:rsid w:val="008A1DC9"/>
    <w:rsid w:val="00983D0E"/>
    <w:rsid w:val="00994FBE"/>
    <w:rsid w:val="009B750B"/>
    <w:rsid w:val="009D1C0A"/>
    <w:rsid w:val="00A167A8"/>
    <w:rsid w:val="00A83AD0"/>
    <w:rsid w:val="00AA0550"/>
    <w:rsid w:val="00AD6455"/>
    <w:rsid w:val="00BC6BBE"/>
    <w:rsid w:val="00BF43B8"/>
    <w:rsid w:val="00C52B2E"/>
    <w:rsid w:val="00CC55A7"/>
    <w:rsid w:val="00D820F0"/>
    <w:rsid w:val="00E1604E"/>
    <w:rsid w:val="00E21A9F"/>
    <w:rsid w:val="00E24459"/>
    <w:rsid w:val="00E34D2F"/>
    <w:rsid w:val="00E74434"/>
    <w:rsid w:val="00EE51E3"/>
    <w:rsid w:val="00F81270"/>
    <w:rsid w:val="04777415"/>
    <w:rsid w:val="07516F96"/>
    <w:rsid w:val="081A3557"/>
    <w:rsid w:val="18301906"/>
    <w:rsid w:val="1EB51D82"/>
    <w:rsid w:val="234D7DD5"/>
    <w:rsid w:val="2DC90296"/>
    <w:rsid w:val="37327961"/>
    <w:rsid w:val="3A573B30"/>
    <w:rsid w:val="4C5A2353"/>
    <w:rsid w:val="565C622D"/>
    <w:rsid w:val="631D7B4D"/>
    <w:rsid w:val="6DEF1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3A6D9"/>
  <w15:docId w15:val="{B683B8A3-F31C-4EC2-96B7-7E54C6D4A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1">
    <w:name w:val="明显强调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10">
    <w:name w:val="明显参考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DengXian" w:eastAsia="DengXian" w:hAnsi="DengXian" w:cstheme="minorBidi"/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晖 江</dc:creator>
  <cp:lastModifiedBy>Saroop Hundal</cp:lastModifiedBy>
  <cp:revision>2</cp:revision>
  <dcterms:created xsi:type="dcterms:W3CDTF">2026-05-15T16:30:00Z</dcterms:created>
  <dcterms:modified xsi:type="dcterms:W3CDTF">2026-05-15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ZiYjE5OGJkYmM0MzIxMjVmNWVjYzk5M2RkM2FmYjUiLCJ1c2VySWQiOiI1NzgwODI2MjU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A38121DF19345D3B9616065202814F7_13</vt:lpwstr>
  </property>
</Properties>
</file>